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8B583" w14:textId="77777777" w:rsidR="00D5635B" w:rsidRDefault="00D5635B" w:rsidP="00D5635B">
      <w:pPr>
        <w:pStyle w:val="NormalWeb"/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  <w:color w:val="212121"/>
          <w:sz w:val="28"/>
          <w:szCs w:val="28"/>
          <w:shd w:val="clear" w:color="auto" w:fill="FFFFFF"/>
          <w:lang w:val="en-US"/>
        </w:rPr>
      </w:pPr>
      <w:r w:rsidRPr="00780ECA">
        <w:rPr>
          <w:rFonts w:asciiTheme="majorBidi" w:hAnsiTheme="majorBidi" w:cstheme="majorBidi"/>
          <w:b/>
          <w:bCs/>
          <w:color w:val="212121"/>
          <w:sz w:val="28"/>
          <w:szCs w:val="28"/>
          <w:shd w:val="clear" w:color="auto" w:fill="FFFFFF"/>
          <w:lang w:val="en-US"/>
        </w:rPr>
        <w:t>Supplementary data</w:t>
      </w:r>
    </w:p>
    <w:p w14:paraId="42084EDD" w14:textId="5F82A889" w:rsidR="00D5635B" w:rsidRPr="00780ECA" w:rsidRDefault="00D5635B" w:rsidP="00D5635B">
      <w:pPr>
        <w:pStyle w:val="NormalWeb"/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</w:pPr>
      <w:r w:rsidRPr="00780ECA"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  <w:t>Supplementa</w:t>
      </w:r>
      <w:r w:rsidR="00101B31"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  <w:t>ry</w:t>
      </w:r>
      <w:r w:rsidRPr="00780ECA"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  <w:t xml:space="preserve"> table 1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  <w:t xml:space="preserve">: </w:t>
      </w:r>
      <w:r w:rsidRPr="00780ECA">
        <w:rPr>
          <w:bCs/>
          <w:lang w:val="en-US"/>
        </w:rPr>
        <w:t>Assessment of risk of bias using the Newcastle Ottawa Scale.</w:t>
      </w:r>
    </w:p>
    <w:p w14:paraId="53C639E5" w14:textId="5E40827C" w:rsidR="00D5635B" w:rsidRPr="00712F9E" w:rsidRDefault="00536E70" w:rsidP="00D5635B">
      <w:pPr>
        <w:pStyle w:val="NormalWeb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  <w:t xml:space="preserve">In-hospital mortality in thrombocytopenia </w:t>
      </w:r>
      <w:r w:rsidRPr="00536E70">
        <w:rPr>
          <w:rFonts w:asciiTheme="majorBidi" w:hAnsiTheme="majorBidi" w:cstheme="majorBidi"/>
          <w:b/>
          <w:bCs/>
          <w:i/>
          <w:iCs/>
          <w:color w:val="212121"/>
          <w:shd w:val="clear" w:color="auto" w:fill="FFFFFF"/>
          <w:lang w:val="en-US"/>
        </w:rPr>
        <w:t>vs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  <w:t xml:space="preserve"> non thrombocytopenia patients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760"/>
        <w:gridCol w:w="2140"/>
        <w:gridCol w:w="2740"/>
      </w:tblGrid>
      <w:tr w:rsidR="00D5635B" w:rsidRPr="008579FB" w14:paraId="597DA1C8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7D636" w14:textId="77777777" w:rsidR="00D5635B" w:rsidRPr="008579FB" w:rsidRDefault="00D56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TUD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1D586" w14:textId="77777777" w:rsidR="00D5635B" w:rsidRPr="008579FB" w:rsidRDefault="00D56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ELEC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2B8D" w14:textId="77777777" w:rsidR="00D5635B" w:rsidRPr="008579FB" w:rsidRDefault="00D56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OMPARABILIT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8B111" w14:textId="77777777" w:rsidR="00D5635B" w:rsidRPr="008579FB" w:rsidRDefault="00D56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OUTCOME/EXPOSURE</w:t>
            </w:r>
          </w:p>
        </w:tc>
      </w:tr>
      <w:tr w:rsidR="00D5635B" w:rsidRPr="008579FB" w14:paraId="2B0F42F8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44FDF" w14:textId="53C9FBDA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fr-FR"/>
                <w14:ligatures w14:val="none"/>
              </w:rPr>
              <w:t>Chien et al 20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EC29" w14:textId="60AB6200" w:rsidR="00D5635B" w:rsidRPr="008579FB" w:rsidRDefault="00104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8CC0C" w14:textId="631D2F18" w:rsidR="00D5635B" w:rsidRPr="008579FB" w:rsidRDefault="00104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923F" w14:textId="7CA45218" w:rsidR="00D5635B" w:rsidRPr="008579FB" w:rsidRDefault="001044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46860C60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8F3E5" w14:textId="68F59DD7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errera et al 20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5CD4" w14:textId="02704C66" w:rsidR="00D5635B" w:rsidRPr="008579FB" w:rsidRDefault="0018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2F32E" w14:textId="292F9F80" w:rsidR="00D5635B" w:rsidRPr="008579FB" w:rsidRDefault="0018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7EE19" w14:textId="536A36B0" w:rsidR="00D5635B" w:rsidRPr="008579FB" w:rsidRDefault="0089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0D4032AC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589CE" w14:textId="6CDA3DA5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Khayata et al 20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6FE3" w14:textId="4A9285AE" w:rsidR="00D5635B" w:rsidRPr="008579FB" w:rsidRDefault="00AA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53F50" w14:textId="65F2C383" w:rsidR="00D5635B" w:rsidRPr="008579FB" w:rsidRDefault="00AA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AD6D3" w14:textId="5242C0FE" w:rsidR="00D5635B" w:rsidRPr="008579FB" w:rsidRDefault="00AA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41A46F5B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4B80A" w14:textId="159EA036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ansoor et al 20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4361" w14:textId="47F6B75B" w:rsidR="00D5635B" w:rsidRPr="008579FB" w:rsidRDefault="0025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C1DE" w14:textId="6B3DD11F" w:rsidR="00D5635B" w:rsidRPr="008579FB" w:rsidRDefault="0025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/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557D" w14:textId="0EE7BCAC" w:rsidR="00D5635B" w:rsidRPr="008579FB" w:rsidRDefault="00251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</w:t>
            </w:r>
          </w:p>
        </w:tc>
      </w:tr>
      <w:tr w:rsidR="00D5635B" w:rsidRPr="008579FB" w14:paraId="043462DE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0D2D2" w14:textId="423FCC13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sz w:val="24"/>
                <w:szCs w:val="24"/>
                <w:lang w:eastAsia="fr-FR"/>
                <w14:ligatures w14:val="none"/>
              </w:rPr>
              <w:t>Olmos et al 201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4972F" w14:textId="1185B490" w:rsidR="00D5635B" w:rsidRPr="008579FB" w:rsidRDefault="0089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8B832" w14:textId="516CB6BA" w:rsidR="00D5635B" w:rsidRPr="008579FB" w:rsidRDefault="0089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32FF" w14:textId="44862426" w:rsidR="00D5635B" w:rsidRPr="008579FB" w:rsidRDefault="008925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44E28E86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18649" w14:textId="06DFBA03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iddiqui et al 20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97BBA" w14:textId="22E1BD8E" w:rsidR="00D5635B" w:rsidRPr="008579FB" w:rsidRDefault="00F16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C8D47" w14:textId="4931B273" w:rsidR="00D5635B" w:rsidRPr="008579FB" w:rsidRDefault="00F16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49631" w14:textId="60AD9871" w:rsidR="00D5635B" w:rsidRPr="008579FB" w:rsidRDefault="00F160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</w:t>
            </w:r>
          </w:p>
        </w:tc>
      </w:tr>
      <w:tr w:rsidR="00D5635B" w:rsidRPr="008579FB" w14:paraId="211D7B30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2716A" w14:textId="5A55A4A5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Wollf et al 19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B4F8" w14:textId="3F5B99A0" w:rsidR="00D5635B" w:rsidRPr="008579FB" w:rsidRDefault="0019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C502F" w14:textId="38217674" w:rsidR="00D5635B" w:rsidRPr="008579FB" w:rsidRDefault="0019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D67E" w14:textId="7212A4FF" w:rsidR="00D5635B" w:rsidRPr="008579FB" w:rsidRDefault="00194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</w:tbl>
    <w:p w14:paraId="030BAAFF" w14:textId="17DA5779" w:rsidR="00D5635B" w:rsidRPr="00712F9E" w:rsidRDefault="00536E70" w:rsidP="00D5635B">
      <w:pPr>
        <w:pStyle w:val="NormalWeb"/>
        <w:numPr>
          <w:ilvl w:val="0"/>
          <w:numId w:val="1"/>
        </w:numPr>
        <w:shd w:val="clear" w:color="auto" w:fill="FFFFFF"/>
        <w:spacing w:line="360" w:lineRule="auto"/>
        <w:jc w:val="both"/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</w:pPr>
      <w:r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  <w:t xml:space="preserve">Platelet counts in died </w:t>
      </w:r>
      <w:r w:rsidRPr="00536E70">
        <w:rPr>
          <w:rFonts w:asciiTheme="majorBidi" w:hAnsiTheme="majorBidi" w:cstheme="majorBidi"/>
          <w:b/>
          <w:bCs/>
          <w:i/>
          <w:iCs/>
          <w:color w:val="212121"/>
          <w:shd w:val="clear" w:color="auto" w:fill="FFFFFF"/>
          <w:lang w:val="en-US"/>
        </w:rPr>
        <w:t>vs</w:t>
      </w:r>
      <w:r>
        <w:rPr>
          <w:rFonts w:asciiTheme="majorBidi" w:hAnsiTheme="majorBidi" w:cstheme="majorBidi"/>
          <w:b/>
          <w:bCs/>
          <w:color w:val="212121"/>
          <w:shd w:val="clear" w:color="auto" w:fill="FFFFFF"/>
          <w:lang w:val="en-US"/>
        </w:rPr>
        <w:t xml:space="preserve"> survived patients</w:t>
      </w: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505"/>
        <w:gridCol w:w="2140"/>
        <w:gridCol w:w="2740"/>
      </w:tblGrid>
      <w:tr w:rsidR="00D5635B" w:rsidRPr="008579FB" w14:paraId="7C393840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A1D8" w14:textId="77777777" w:rsidR="00D5635B" w:rsidRPr="008579FB" w:rsidRDefault="00D56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TUDY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CD7ED" w14:textId="77777777" w:rsidR="00D5635B" w:rsidRPr="008579FB" w:rsidRDefault="00D56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ELEC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484A0" w14:textId="77777777" w:rsidR="00D5635B" w:rsidRPr="008579FB" w:rsidRDefault="00D56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OMPARABILIT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0CCB0" w14:textId="77777777" w:rsidR="00D5635B" w:rsidRPr="008579FB" w:rsidRDefault="00D563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OUTCOME/EXPOSURE</w:t>
            </w:r>
          </w:p>
        </w:tc>
      </w:tr>
      <w:tr w:rsidR="00D5635B" w:rsidRPr="008579FB" w14:paraId="0996A853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172D4" w14:textId="4ADC40C9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Bobrovski et al 202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F452" w14:textId="02C4D8C2" w:rsidR="00D5635B" w:rsidRPr="008579FB" w:rsidRDefault="008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FEEAB" w14:textId="51BECC8D" w:rsidR="00D5635B" w:rsidRPr="008579FB" w:rsidRDefault="008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3D9C7" w14:textId="3A68D581" w:rsidR="00D5635B" w:rsidRPr="008579FB" w:rsidRDefault="008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7E5BAC11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42388" w14:textId="774A2219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onlon et al 1998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1F21" w14:textId="47275841" w:rsidR="00D5635B" w:rsidRPr="008579FB" w:rsidRDefault="008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FF3E" w14:textId="5E628945" w:rsidR="00D5635B" w:rsidRPr="008579FB" w:rsidRDefault="008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EC796" w14:textId="73521C63" w:rsidR="00D5635B" w:rsidRPr="008579FB" w:rsidRDefault="008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1FCC785D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FBA5" w14:textId="6D339480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Gatti et al 2017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698F8" w14:textId="515EC841" w:rsidR="00D5635B" w:rsidRPr="008579FB" w:rsidRDefault="008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4C7E" w14:textId="60B6637C" w:rsidR="00D5635B" w:rsidRPr="008579FB" w:rsidRDefault="008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E54EB" w14:textId="3342563E" w:rsidR="00D5635B" w:rsidRPr="008579FB" w:rsidRDefault="008D1B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1041D1D3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43663" w14:textId="737BF6DB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Koeda et al 201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74856" w14:textId="3E752230" w:rsidR="00D5635B" w:rsidRPr="008579FB" w:rsidRDefault="002B2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ED2F4" w14:textId="325D0BD3" w:rsidR="00D5635B" w:rsidRPr="008579FB" w:rsidRDefault="002B2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F8799" w14:textId="673D25BF" w:rsidR="00D5635B" w:rsidRPr="008579FB" w:rsidRDefault="002B2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6F08FBCF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B4BF1" w14:textId="05676563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Koike et al 202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308B" w14:textId="50B49D8E" w:rsidR="00D5635B" w:rsidRPr="008579FB" w:rsidRDefault="002B2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C3616" w14:textId="46A354D3" w:rsidR="00D5635B" w:rsidRPr="008579FB" w:rsidRDefault="0083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/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3D1EB" w14:textId="530CEB83" w:rsidR="00D5635B" w:rsidRPr="008579FB" w:rsidRDefault="002B2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3BE33866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336D" w14:textId="3E2D86F9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Lin et al 202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EC6EC" w14:textId="395CA4E2" w:rsidR="00D5635B" w:rsidRPr="008579FB" w:rsidRDefault="001B0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1BE9" w14:textId="2FDDFBD6" w:rsidR="00D5635B" w:rsidRPr="008579FB" w:rsidRDefault="002B24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57AC1" w14:textId="32A5D8F8" w:rsidR="00D5635B" w:rsidRPr="008579FB" w:rsidRDefault="001B0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44FF7C62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6551" w14:textId="2C926AC2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Meshaal et al 201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9A1C" w14:textId="0B159FD7" w:rsidR="00D5635B" w:rsidRPr="008579FB" w:rsidRDefault="00522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FB2A" w14:textId="02FA100D" w:rsidR="00D5635B" w:rsidRPr="008579FB" w:rsidRDefault="00833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/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A4FAC" w14:textId="7A386C72" w:rsidR="00D5635B" w:rsidRPr="008579FB" w:rsidRDefault="00522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75DF1CF1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A208" w14:textId="37AE6DCC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is et al 201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BCBFF" w14:textId="4D3B2DC6" w:rsidR="00D5635B" w:rsidRPr="008579FB" w:rsidRDefault="001B0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CD3B" w14:textId="31AACA7D" w:rsidR="00D5635B" w:rsidRPr="008579FB" w:rsidRDefault="001B0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710DF" w14:textId="3732D6ED" w:rsidR="00D5635B" w:rsidRPr="008579FB" w:rsidRDefault="001B0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681B3520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632E7" w14:textId="2B38CBB9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hottuvelil et al 2023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B8A61" w14:textId="6CF8A218" w:rsidR="00D5635B" w:rsidRPr="008579FB" w:rsidRDefault="00475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88980" w14:textId="196F6CDB" w:rsidR="00D5635B" w:rsidRPr="008579FB" w:rsidRDefault="00475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FBA4F" w14:textId="010E4D92" w:rsidR="00D5635B" w:rsidRPr="008579FB" w:rsidRDefault="00475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4450D229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1F0F3" w14:textId="0E99DD72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urak et al 2014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5A2CB" w14:textId="6C5D53C8" w:rsidR="00D5635B" w:rsidRPr="008579FB" w:rsidRDefault="00522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34427" w14:textId="53641EA9" w:rsidR="00D5635B" w:rsidRPr="008579FB" w:rsidRDefault="00522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A5020" w14:textId="7BDB218A" w:rsidR="00D5635B" w:rsidRPr="008579FB" w:rsidRDefault="005224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2A05F3DC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5685" w14:textId="7982E46B" w:rsidR="00D5635B" w:rsidRPr="008579FB" w:rsidRDefault="00D563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Wolynkie</w:t>
            </w:r>
            <w:r w:rsidR="008774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wicz et al 201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30E2C" w14:textId="11D440F3" w:rsidR="00D5635B" w:rsidRPr="008579FB" w:rsidRDefault="008900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39084" w14:textId="17D33052" w:rsidR="00D5635B" w:rsidRPr="008579FB" w:rsidRDefault="00475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EC52" w14:textId="7F37B64F" w:rsidR="00D5635B" w:rsidRPr="008579FB" w:rsidRDefault="00475F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51548989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9123E" w14:textId="3407301D" w:rsidR="00D5635B" w:rsidRPr="008579FB" w:rsidRDefault="0087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Yu et al 202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ADC3" w14:textId="3512A00F" w:rsidR="00D5635B" w:rsidRPr="008579FB" w:rsidRDefault="00EC1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FF87F" w14:textId="26933206" w:rsidR="00D5635B" w:rsidRPr="008579FB" w:rsidRDefault="00EC1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CDEB" w14:textId="0BE2C661" w:rsidR="00D5635B" w:rsidRPr="008579FB" w:rsidRDefault="00EC1C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593B36D6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D2C74" w14:textId="2B8D33FC" w:rsidR="00D5635B" w:rsidRPr="008579FB" w:rsidRDefault="0087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Zampino et al 202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F3641" w14:textId="12F34691" w:rsidR="00D5635B" w:rsidRPr="008579FB" w:rsidRDefault="00AE4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14CD4" w14:textId="7AF97B40" w:rsidR="00D5635B" w:rsidRPr="008579FB" w:rsidRDefault="00AE4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D4C77" w14:textId="6A3128DC" w:rsidR="00D5635B" w:rsidRPr="008579FB" w:rsidRDefault="00AE4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D5635B" w:rsidRPr="008579FB" w14:paraId="40C31BEE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3A621" w14:textId="6F8AF262" w:rsidR="00D5635B" w:rsidRPr="008579FB" w:rsidRDefault="008774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Zencir et al 2015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91987" w14:textId="34CB20C4" w:rsidR="00D5635B" w:rsidRPr="008579FB" w:rsidRDefault="007F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52C35" w14:textId="06A9DBAC" w:rsidR="00D5635B" w:rsidRPr="008579FB" w:rsidRDefault="007F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DB0C3" w14:textId="20D82AA9" w:rsidR="00D5635B" w:rsidRPr="008579FB" w:rsidRDefault="007F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A0283A" w:rsidRPr="008579FB" w14:paraId="59ED2F0F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99BF5" w14:textId="0851D34A" w:rsidR="00A0283A" w:rsidRDefault="00A0283A" w:rsidP="00A02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Zencirkiran Agus et al 201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10C3D3" w14:textId="01A85112" w:rsidR="00A0283A" w:rsidRDefault="00A0283A" w:rsidP="00A0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352382" w14:textId="313AC71A" w:rsidR="00A0283A" w:rsidRDefault="00A0283A" w:rsidP="00A0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0125C" w14:textId="36F506B1" w:rsidR="00A0283A" w:rsidRDefault="00A0283A" w:rsidP="00A0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A0283A" w:rsidRPr="008579FB" w14:paraId="56BF4B8F" w14:textId="77777777" w:rsidTr="00A0283A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3534D" w14:textId="09005AA2" w:rsidR="00A0283A" w:rsidRPr="008579FB" w:rsidRDefault="00A0283A" w:rsidP="00A02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Zhang et al 202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82A5" w14:textId="39053982" w:rsidR="00A0283A" w:rsidRPr="008579FB" w:rsidRDefault="00A0283A" w:rsidP="00A0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CD55" w14:textId="31B3D423" w:rsidR="00A0283A" w:rsidRPr="008579FB" w:rsidRDefault="00A0283A" w:rsidP="00A0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9041B" w14:textId="103AB6C8" w:rsidR="00A0283A" w:rsidRPr="008579FB" w:rsidRDefault="00A0283A" w:rsidP="00A02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</w:tbl>
    <w:p w14:paraId="602E399E" w14:textId="77777777" w:rsidR="00D5635B" w:rsidRDefault="00D5635B"/>
    <w:p w14:paraId="6B4EC15F" w14:textId="431FD4F7" w:rsidR="00536E70" w:rsidRPr="00536E70" w:rsidRDefault="00536E70" w:rsidP="00536E70">
      <w:pPr>
        <w:pStyle w:val="Paragraphedeliste"/>
        <w:numPr>
          <w:ilvl w:val="0"/>
          <w:numId w:val="1"/>
        </w:numPr>
        <w:rPr>
          <w:rFonts w:asciiTheme="majorBidi" w:eastAsia="Times New Roman" w:hAnsiTheme="majorBidi" w:cstheme="majorBidi"/>
          <w:b/>
          <w:bCs/>
          <w:color w:val="212121"/>
          <w:kern w:val="0"/>
          <w:sz w:val="24"/>
          <w:szCs w:val="24"/>
          <w:shd w:val="clear" w:color="auto" w:fill="FFFFFF"/>
          <w:lang w:val="en-US" w:eastAsia="fr-FR"/>
          <w14:ligatures w14:val="none"/>
        </w:rPr>
      </w:pPr>
      <w:r w:rsidRPr="00536E70">
        <w:rPr>
          <w:rFonts w:asciiTheme="majorBidi" w:eastAsia="Times New Roman" w:hAnsiTheme="majorBidi" w:cstheme="majorBidi"/>
          <w:b/>
          <w:bCs/>
          <w:color w:val="212121"/>
          <w:kern w:val="0"/>
          <w:sz w:val="24"/>
          <w:szCs w:val="24"/>
          <w:shd w:val="clear" w:color="auto" w:fill="FFFFFF"/>
          <w:lang w:val="en-US" w:eastAsia="fr-FR"/>
          <w14:ligatures w14:val="none"/>
        </w:rPr>
        <w:t>Follow-up mortality in thrombocytopenia vs non thrombocytopenia patients</w:t>
      </w:r>
    </w:p>
    <w:p w14:paraId="64C9A922" w14:textId="77777777" w:rsidR="0034593E" w:rsidRPr="00536E70" w:rsidRDefault="0034593E">
      <w:pPr>
        <w:rPr>
          <w:lang w:val="en-US"/>
        </w:rPr>
      </w:pPr>
    </w:p>
    <w:tbl>
      <w:tblPr>
        <w:tblW w:w="9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1760"/>
        <w:gridCol w:w="2140"/>
        <w:gridCol w:w="2740"/>
      </w:tblGrid>
      <w:tr w:rsidR="0034593E" w:rsidRPr="008579FB" w14:paraId="00B8065B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8563" w14:textId="77777777" w:rsidR="0034593E" w:rsidRPr="008579FB" w:rsidRDefault="0034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TUD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00F1D" w14:textId="77777777" w:rsidR="0034593E" w:rsidRPr="008579FB" w:rsidRDefault="0034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ELECTION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0B7CE" w14:textId="77777777" w:rsidR="0034593E" w:rsidRPr="008579FB" w:rsidRDefault="0034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OMPARABILITY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845BC" w14:textId="77777777" w:rsidR="0034593E" w:rsidRPr="008579FB" w:rsidRDefault="00345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8579F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OUTCOME/EXPOSURE</w:t>
            </w:r>
          </w:p>
        </w:tc>
      </w:tr>
      <w:tr w:rsidR="00041F0A" w:rsidRPr="008579FB" w14:paraId="00FB216E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6EF305" w14:textId="3F5E7D27" w:rsidR="00041F0A" w:rsidRDefault="00041F0A" w:rsidP="00041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y et al 201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DED65" w14:textId="26F41FF4" w:rsidR="00041F0A" w:rsidRDefault="00041F0A" w:rsidP="00041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908B7" w14:textId="7E7AA4DC" w:rsidR="00041F0A" w:rsidRDefault="00041F0A" w:rsidP="00041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04A31" w14:textId="4213883A" w:rsidR="00041F0A" w:rsidRDefault="00041F0A" w:rsidP="00041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  <w:tr w:rsidR="00041F0A" w:rsidRPr="008579FB" w14:paraId="1B4D97CC" w14:textId="77777777">
        <w:trPr>
          <w:trHeight w:val="315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8885B" w14:textId="7A8C620E" w:rsidR="00041F0A" w:rsidRPr="008579FB" w:rsidRDefault="00041F0A" w:rsidP="00041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Varela Barca et al 20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3E6D9" w14:textId="0C659401" w:rsidR="00041F0A" w:rsidRPr="008579FB" w:rsidRDefault="00041F0A" w:rsidP="00041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BE55D" w14:textId="29FE1E16" w:rsidR="00041F0A" w:rsidRPr="008579FB" w:rsidRDefault="00041F0A" w:rsidP="00041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10BB" w14:textId="1BC16FC8" w:rsidR="00041F0A" w:rsidRPr="008579FB" w:rsidRDefault="00041F0A" w:rsidP="00041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***</w:t>
            </w:r>
          </w:p>
        </w:tc>
      </w:tr>
    </w:tbl>
    <w:p w14:paraId="38B3610A" w14:textId="3F054BC6" w:rsidR="00B17E98" w:rsidRDefault="00B17E98"/>
    <w:p w14:paraId="3DF6C03A" w14:textId="099E0F51" w:rsidR="003136E6" w:rsidRPr="00C20FE0" w:rsidRDefault="00B17E98">
      <w:pPr>
        <w:rPr>
          <w:sz w:val="24"/>
          <w:szCs w:val="24"/>
          <w:lang w:val="en-US"/>
        </w:rPr>
      </w:pPr>
      <w:r w:rsidRPr="00B17E98">
        <w:rPr>
          <w:lang w:val="en-US"/>
        </w:rPr>
        <w:br w:type="page"/>
      </w:r>
      <w:r w:rsidR="003136E6" w:rsidRPr="00C20FE0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  <w:lang w:val="en-US"/>
        </w:rPr>
        <w:lastRenderedPageBreak/>
        <w:t>Supplementa</w:t>
      </w:r>
      <w:r w:rsidR="00101B31" w:rsidRPr="00C20FE0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  <w:lang w:val="en-US"/>
        </w:rPr>
        <w:t>ry</w:t>
      </w:r>
      <w:r w:rsidR="003136E6" w:rsidRPr="00C20FE0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 table 2: </w:t>
      </w:r>
      <w:r w:rsidR="003136E6" w:rsidRPr="00C20FE0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US"/>
        </w:rPr>
        <w:t>Inclusion and exclusion criteria</w:t>
      </w:r>
      <w:r w:rsidR="003136E6" w:rsidRPr="00C20FE0">
        <w:rPr>
          <w:rFonts w:asciiTheme="majorBidi" w:hAnsiTheme="majorBidi" w:cstheme="majorBidi"/>
          <w:b/>
          <w:bCs/>
          <w:color w:val="212121"/>
          <w:sz w:val="24"/>
          <w:szCs w:val="24"/>
          <w:shd w:val="clear" w:color="auto" w:fill="FFFFFF"/>
          <w:lang w:val="en-US"/>
        </w:rPr>
        <w:t xml:space="preserve"> </w:t>
      </w:r>
    </w:p>
    <w:tbl>
      <w:tblPr>
        <w:tblW w:w="10955" w:type="dxa"/>
        <w:tblInd w:w="-6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3"/>
        <w:gridCol w:w="4678"/>
        <w:gridCol w:w="4195"/>
        <w:gridCol w:w="159"/>
      </w:tblGrid>
      <w:tr w:rsidR="003136E6" w:rsidRPr="003B2111" w14:paraId="50377E1D" w14:textId="77777777" w:rsidTr="003136E6">
        <w:trPr>
          <w:gridAfter w:val="1"/>
          <w:wAfter w:w="159" w:type="dxa"/>
          <w:trHeight w:val="313"/>
        </w:trPr>
        <w:tc>
          <w:tcPr>
            <w:tcW w:w="107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4A12" w14:textId="7E48D944" w:rsidR="003136E6" w:rsidRPr="00041F0A" w:rsidRDefault="003136E6" w:rsidP="00041F0A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041F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Qualitative data for in-hospital mortality</w:t>
            </w:r>
          </w:p>
        </w:tc>
      </w:tr>
      <w:tr w:rsidR="003136E6" w:rsidRPr="00C80C57" w14:paraId="72DB6EA7" w14:textId="77777777" w:rsidTr="00C80C57">
        <w:trPr>
          <w:gridAfter w:val="1"/>
          <w:wAfter w:w="159" w:type="dxa"/>
          <w:trHeight w:val="313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EDF5D3" w14:textId="77777777" w:rsidR="003136E6" w:rsidRPr="003136E6" w:rsidRDefault="003136E6" w:rsidP="0031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Studie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FC90F1" w14:textId="77777777" w:rsidR="003136E6" w:rsidRPr="003136E6" w:rsidRDefault="003136E6" w:rsidP="0031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Inclusion criteria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515FF7" w14:textId="77777777" w:rsidR="003136E6" w:rsidRPr="003136E6" w:rsidRDefault="003136E6" w:rsidP="003136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Exclusion criteria</w:t>
            </w:r>
          </w:p>
        </w:tc>
      </w:tr>
      <w:tr w:rsidR="00C80C57" w:rsidRPr="003B2111" w14:paraId="6F33E10B" w14:textId="77777777" w:rsidTr="00C80C57">
        <w:trPr>
          <w:gridAfter w:val="1"/>
          <w:wAfter w:w="159" w:type="dxa"/>
          <w:trHeight w:val="409"/>
        </w:trPr>
        <w:tc>
          <w:tcPr>
            <w:tcW w:w="1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FA65" w14:textId="64B40CBC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Chien et al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2023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ED1A" w14:textId="0CCCD11F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ediatric patients diagnosed with IE based on the International Classification of Disease, 9</w:t>
            </w:r>
            <w:r w:rsidRPr="003B211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th</w:t>
            </w: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and 10</w:t>
            </w:r>
            <w:r w:rsidRPr="003B211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th</w:t>
            </w: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revision codes</w:t>
            </w:r>
          </w:p>
        </w:tc>
        <w:tc>
          <w:tcPr>
            <w:tcW w:w="4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D450" w14:textId="45FB855D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Diagnoses made in the emergency and outpatient department or without image studies</w:t>
            </w:r>
          </w:p>
        </w:tc>
      </w:tr>
      <w:tr w:rsidR="00C80C57" w:rsidRPr="003B2111" w14:paraId="05E2AF31" w14:textId="77777777" w:rsidTr="00C80C57">
        <w:trPr>
          <w:trHeight w:val="313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D56FC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0EE248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1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BAABD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F28B" w14:textId="57429551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C80C57" w:rsidRPr="00C80C57" w14:paraId="7B85EDD2" w14:textId="77777777" w:rsidTr="00C80C57">
        <w:trPr>
          <w:trHeight w:val="313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EB524" w14:textId="5DD48912" w:rsidR="00C80C57" w:rsidRPr="00C80C57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Ferrara et al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5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E05F" w14:textId="4B2CC7A2" w:rsidR="00C80C57" w:rsidRPr="00C80C57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diagnosed with native valve left sided IE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827C" w14:textId="0E1EF669" w:rsidR="00C80C57" w:rsidRPr="00C80C57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B2111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Patients with prosthetic IE</w:t>
            </w:r>
          </w:p>
        </w:tc>
        <w:tc>
          <w:tcPr>
            <w:tcW w:w="159" w:type="dxa"/>
            <w:vAlign w:val="center"/>
          </w:tcPr>
          <w:p w14:paraId="3BE5D76B" w14:textId="77777777" w:rsidR="00C80C57" w:rsidRPr="00C80C57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C80C57" w:rsidRPr="00C80C57" w14:paraId="5A4EBB08" w14:textId="77777777" w:rsidTr="00C80C57">
        <w:trPr>
          <w:trHeight w:val="313"/>
        </w:trPr>
        <w:tc>
          <w:tcPr>
            <w:tcW w:w="1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A578" w14:textId="4F03EC3B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Khayata et al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24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3CF0C" w14:textId="1F05D662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diagnosed with IE based on the International Classification of Disease, 10</w:t>
            </w:r>
            <w:r w:rsidRPr="003B211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th</w:t>
            </w: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revision code</w:t>
            </w:r>
          </w:p>
        </w:tc>
        <w:tc>
          <w:tcPr>
            <w:tcW w:w="4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F31F" w14:textId="3DFE3E60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59" w:type="dxa"/>
            <w:vAlign w:val="center"/>
            <w:hideMark/>
          </w:tcPr>
          <w:p w14:paraId="44FDDE87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C80C57" w:rsidRPr="00C80C57" w14:paraId="41E5760B" w14:textId="77777777" w:rsidTr="00C80C57">
        <w:trPr>
          <w:trHeight w:val="313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6A0184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8F61B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1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96126B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7DF2" w14:textId="77777777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C80C57" w:rsidRPr="00C80C57" w14:paraId="74E9298B" w14:textId="77777777" w:rsidTr="00C80C57">
        <w:trPr>
          <w:trHeight w:val="313"/>
        </w:trPr>
        <w:tc>
          <w:tcPr>
            <w:tcW w:w="1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68A1" w14:textId="66B3B314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ansoor et al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20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9CA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diagnosed with IE based on the International Classification of Disease, 9</w:t>
            </w:r>
            <w:r w:rsidRPr="003B2111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US" w:eastAsia="fr-FR"/>
                <w14:ligatures w14:val="none"/>
              </w:rPr>
              <w:t>th</w:t>
            </w: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revision code</w:t>
            </w:r>
          </w:p>
        </w:tc>
        <w:tc>
          <w:tcPr>
            <w:tcW w:w="4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C827" w14:textId="77777777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59" w:type="dxa"/>
            <w:vAlign w:val="center"/>
            <w:hideMark/>
          </w:tcPr>
          <w:p w14:paraId="50735DFA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C80C57" w:rsidRPr="00C80C57" w14:paraId="1D2C9AC7" w14:textId="77777777" w:rsidTr="00C80C57">
        <w:trPr>
          <w:trHeight w:val="313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EB9EA7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322888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1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49EEA2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6ED5" w14:textId="77777777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C80C57" w:rsidRPr="003B2111" w14:paraId="3C5B3D5C" w14:textId="77777777" w:rsidTr="00C80C57">
        <w:trPr>
          <w:trHeight w:val="313"/>
        </w:trPr>
        <w:tc>
          <w:tcPr>
            <w:tcW w:w="1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7D03" w14:textId="5CE064C6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Olmos et al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7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C930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ith definite, left-sided IE in the active phase of the disease who underwent surgery</w:t>
            </w:r>
          </w:p>
        </w:tc>
        <w:tc>
          <w:tcPr>
            <w:tcW w:w="4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FBE6" w14:textId="74A866E4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 </w:t>
            </w: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ith right-sided IE, left-sided IE without surgical indications and those with a surgical indication that were not surgical candidates</w:t>
            </w:r>
          </w:p>
        </w:tc>
        <w:tc>
          <w:tcPr>
            <w:tcW w:w="159" w:type="dxa"/>
            <w:vAlign w:val="center"/>
            <w:hideMark/>
          </w:tcPr>
          <w:p w14:paraId="7E2068A3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C80C57" w:rsidRPr="003B2111" w14:paraId="33B98884" w14:textId="77777777" w:rsidTr="00C80C57">
        <w:trPr>
          <w:trHeight w:val="313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4DCDEA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E1352B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1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C17E14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755F" w14:textId="77777777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C80C57" w:rsidRPr="003B2111" w14:paraId="71D959C5" w14:textId="77777777" w:rsidTr="00C80C57">
        <w:trPr>
          <w:trHeight w:val="313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DA1BB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625640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1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3D4DA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95EB" w14:textId="77777777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C80C57" w:rsidRPr="00C80C57" w14:paraId="77DA3F2B" w14:textId="77777777" w:rsidTr="00C80C57">
        <w:trPr>
          <w:trHeight w:val="313"/>
        </w:trPr>
        <w:tc>
          <w:tcPr>
            <w:tcW w:w="1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CF15" w14:textId="16F90292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Siddiqui et al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09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1D7E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ith negative-culture IE diagnosed with the revised Duke criteria</w:t>
            </w:r>
          </w:p>
        </w:tc>
        <w:tc>
          <w:tcPr>
            <w:tcW w:w="4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1B7A" w14:textId="77777777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59" w:type="dxa"/>
            <w:vAlign w:val="center"/>
            <w:hideMark/>
          </w:tcPr>
          <w:p w14:paraId="04E8F3B6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C80C57" w:rsidRPr="00C80C57" w14:paraId="3CDEBAB4" w14:textId="77777777" w:rsidTr="00C80C57">
        <w:trPr>
          <w:trHeight w:val="313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B63B5A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0FA060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1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82A96" w14:textId="77777777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A0AC" w14:textId="77777777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C80C57" w:rsidRPr="00C80C57" w14:paraId="62455BDC" w14:textId="77777777" w:rsidTr="00C80C57">
        <w:trPr>
          <w:trHeight w:val="313"/>
        </w:trPr>
        <w:tc>
          <w:tcPr>
            <w:tcW w:w="19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6B86" w14:textId="0997708D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ollf et al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1995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CF3E" w14:textId="2BDD0D0B" w:rsidR="00C80C57" w:rsidRPr="003136E6" w:rsidRDefault="00C80C57" w:rsidP="00C80C5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Patients with Prosthetic valve endocarditis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dmitted</w:t>
            </w: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to ICU</w:t>
            </w:r>
          </w:p>
        </w:tc>
        <w:tc>
          <w:tcPr>
            <w:tcW w:w="41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5603" w14:textId="77777777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59" w:type="dxa"/>
            <w:vAlign w:val="center"/>
            <w:hideMark/>
          </w:tcPr>
          <w:p w14:paraId="7C519EC8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C80C57" w:rsidRPr="00C80C57" w14:paraId="556CB9C9" w14:textId="77777777" w:rsidTr="00C80C57">
        <w:trPr>
          <w:trHeight w:val="313"/>
        </w:trPr>
        <w:tc>
          <w:tcPr>
            <w:tcW w:w="192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E1F4D8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6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7AC7DB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19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51D7AD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EDC0" w14:textId="77777777" w:rsidR="00C80C57" w:rsidRPr="003136E6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C80C57" w:rsidRPr="00C80C57" w14:paraId="1E97EB4E" w14:textId="77777777" w:rsidTr="00C80C57">
        <w:trPr>
          <w:trHeight w:val="313"/>
        </w:trPr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4875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94AF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4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D1CB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3136E6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 </w:t>
            </w:r>
          </w:p>
        </w:tc>
        <w:tc>
          <w:tcPr>
            <w:tcW w:w="159" w:type="dxa"/>
            <w:vAlign w:val="center"/>
            <w:hideMark/>
          </w:tcPr>
          <w:p w14:paraId="0CC938E2" w14:textId="77777777" w:rsidR="00C80C57" w:rsidRPr="003136E6" w:rsidRDefault="00C80C57" w:rsidP="00C80C5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</w:tbl>
    <w:p w14:paraId="2D7463DF" w14:textId="746B01B2" w:rsidR="00C80C57" w:rsidRDefault="00C80C57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W w:w="10849" w:type="dxa"/>
        <w:tblInd w:w="-6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2"/>
        <w:gridCol w:w="4944"/>
        <w:gridCol w:w="4062"/>
        <w:gridCol w:w="151"/>
      </w:tblGrid>
      <w:tr w:rsidR="00C80C57" w:rsidRPr="003B2111" w14:paraId="53872C20" w14:textId="77777777" w:rsidTr="00F75A4D">
        <w:trPr>
          <w:gridAfter w:val="1"/>
          <w:wAfter w:w="151" w:type="dxa"/>
          <w:trHeight w:val="312"/>
        </w:trPr>
        <w:tc>
          <w:tcPr>
            <w:tcW w:w="106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3BB3" w14:textId="12E09F94" w:rsidR="00C80C57" w:rsidRPr="00041F0A" w:rsidRDefault="00C80C57" w:rsidP="00041F0A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041F0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fr-FR"/>
                <w14:ligatures w14:val="none"/>
              </w:rPr>
              <w:t>Qyantitative data for in-hospital mortality</w:t>
            </w:r>
          </w:p>
        </w:tc>
      </w:tr>
      <w:tr w:rsidR="00C80C57" w:rsidRPr="00C80C57" w14:paraId="06EEF004" w14:textId="77777777" w:rsidTr="00A0283A">
        <w:trPr>
          <w:gridAfter w:val="1"/>
          <w:wAfter w:w="151" w:type="dxa"/>
          <w:trHeight w:val="312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B4A943" w14:textId="77777777" w:rsidR="00C80C57" w:rsidRPr="00C80C57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Studies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CE1674" w14:textId="77777777" w:rsidR="00C80C57" w:rsidRPr="00C80C57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Inclusion criteria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4032F0" w14:textId="77777777" w:rsidR="00C80C57" w:rsidRPr="00C80C57" w:rsidRDefault="00C80C57" w:rsidP="00C80C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Exclusion criteria</w:t>
            </w:r>
          </w:p>
        </w:tc>
      </w:tr>
      <w:tr w:rsidR="00A0283A" w:rsidRPr="003B2111" w14:paraId="7D08A8D8" w14:textId="77777777" w:rsidTr="00A0283A">
        <w:trPr>
          <w:gridAfter w:val="1"/>
          <w:wAfter w:w="151" w:type="dxa"/>
          <w:trHeight w:val="433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F43D" w14:textId="23E2FEAA" w:rsidR="00A0283A" w:rsidRPr="00C80C57" w:rsidRDefault="00A0283A" w:rsidP="00A02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Bobrovski et al</w:t>
            </w:r>
            <w:r w:rsidR="00E0638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25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1895A" w14:textId="2E03AF73" w:rsidR="00A0283A" w:rsidRPr="00C80C57" w:rsidRDefault="00A0283A" w:rsidP="00A028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ith a definitive diagnosis 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IE according to the Duke criteria 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F638" w14:textId="05517F31" w:rsidR="00A0283A" w:rsidRPr="00C80C57" w:rsidRDefault="000A1B8D" w:rsidP="00A028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="00A0283A"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Patients without a definitive diagnosis of IE, age &lt;18 years, and who were transferred </w:t>
            </w:r>
          </w:p>
        </w:tc>
      </w:tr>
      <w:tr w:rsidR="00A0283A" w:rsidRPr="00C80C57" w14:paraId="06CA49B3" w14:textId="77777777">
        <w:trPr>
          <w:gridAfter w:val="1"/>
          <w:wAfter w:w="151" w:type="dxa"/>
          <w:trHeight w:val="433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0DCD5" w14:textId="43A492E5" w:rsidR="00A0283A" w:rsidRPr="00A0283A" w:rsidRDefault="00A0283A" w:rsidP="00A028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Conlon et al</w:t>
            </w:r>
            <w:r w:rsidR="00E0638A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1998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DE8D" w14:textId="1C7022B5" w:rsidR="00A0283A" w:rsidRPr="00C80C57" w:rsidRDefault="00A0283A" w:rsidP="00A0283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ith defin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e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IE with Duke criteria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94C6" w14:textId="14F0389F" w:rsidR="00A0283A" w:rsidRPr="00C80C57" w:rsidRDefault="00A0283A" w:rsidP="00AB5D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0A1B8D" w:rsidRPr="00C80C57" w14:paraId="66D661D3" w14:textId="77777777">
        <w:trPr>
          <w:gridAfter w:val="1"/>
          <w:wAfter w:w="151" w:type="dxa"/>
          <w:trHeight w:val="433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9FB2" w14:textId="10043F18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Gatti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7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6108" w14:textId="0DF52B4D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ith definite IE with modified Duke criteria who underwent surgery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A42ED" w14:textId="118AE990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0A1B8D" w:rsidRPr="003B2111" w14:paraId="55C3ABE1" w14:textId="77777777">
        <w:trPr>
          <w:trHeight w:val="312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DE52C" w14:textId="58021AD8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Koeda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3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AC7D" w14:textId="014F7FA3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dult p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tients with a definitive diagnosis 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f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IE according to the Duke criteria 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19A4" w14:textId="3EEECC25" w:rsidR="000A1B8D" w:rsidRPr="00A0283A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receiving hemodialysis before the onset of IE</w:t>
            </w:r>
          </w:p>
        </w:tc>
        <w:tc>
          <w:tcPr>
            <w:tcW w:w="151" w:type="dxa"/>
            <w:vAlign w:val="center"/>
          </w:tcPr>
          <w:p w14:paraId="23678770" w14:textId="77777777" w:rsidR="000A1B8D" w:rsidRPr="00A0283A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C80C57" w14:paraId="55D45EF4" w14:textId="77777777" w:rsidTr="00A0283A">
        <w:trPr>
          <w:trHeight w:val="312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1017" w14:textId="50F3E860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Koike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24</w:t>
            </w:r>
          </w:p>
        </w:tc>
        <w:tc>
          <w:tcPr>
            <w:tcW w:w="4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FB14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Corrected Duke Diagnostic Criteria for Confirmation of IE Diagnosis</w:t>
            </w:r>
          </w:p>
        </w:tc>
        <w:tc>
          <w:tcPr>
            <w:tcW w:w="4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F500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51" w:type="dxa"/>
            <w:vAlign w:val="center"/>
            <w:hideMark/>
          </w:tcPr>
          <w:p w14:paraId="6C92C675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0A1B8D" w:rsidRPr="00C80C57" w14:paraId="64E19BF7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4B9892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290264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4D78A4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FBE7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0A1B8D" w:rsidRPr="003B2111" w14:paraId="201BD3BC" w14:textId="77777777" w:rsidTr="00A0283A">
        <w:trPr>
          <w:trHeight w:val="312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CE0D" w14:textId="235ECB5F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Lin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21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B12C" w14:textId="309A5B45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Patients diagnosed with definite IE 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C6EB" w14:textId="6CA0517D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&lt; 18 years old, lack data regarding on-admission D-dimer level, and had concomitant disseminated intravascular coagulation at admission</w:t>
            </w:r>
          </w:p>
        </w:tc>
        <w:tc>
          <w:tcPr>
            <w:tcW w:w="151" w:type="dxa"/>
            <w:vAlign w:val="center"/>
          </w:tcPr>
          <w:p w14:paraId="2D61E85C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C80C57" w14:paraId="0557E8F9" w14:textId="77777777" w:rsidTr="00A0283A">
        <w:trPr>
          <w:trHeight w:val="312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D6F0" w14:textId="1986E261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Meshaal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9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B05F" w14:textId="04D6D50A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ith definitive/possible IE according to the modified Duke criter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with full laboratory data 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8F7AA" w14:textId="40B781AD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51" w:type="dxa"/>
            <w:vAlign w:val="center"/>
          </w:tcPr>
          <w:p w14:paraId="3E9215B7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404C8A2D" w14:textId="77777777" w:rsidTr="00A0283A">
        <w:trPr>
          <w:trHeight w:val="312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313DD" w14:textId="26EC2249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Ris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9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C2A7" w14:textId="7BC070FF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ith definite IE, according to the Duke’s modified criteria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5171" w14:textId="49E8511A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Use of antibiotics for more than 1 week prior to collecting the blood samples and patients who died or underwent cardiac surgery before collecting the blood samples</w:t>
            </w:r>
          </w:p>
        </w:tc>
        <w:tc>
          <w:tcPr>
            <w:tcW w:w="151" w:type="dxa"/>
            <w:vAlign w:val="center"/>
          </w:tcPr>
          <w:p w14:paraId="66FE2E8B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59102C14" w14:textId="77777777" w:rsidTr="00A0283A">
        <w:trPr>
          <w:trHeight w:val="312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44C6" w14:textId="2DDF6986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Thotuvellil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23</w:t>
            </w:r>
          </w:p>
        </w:tc>
        <w:tc>
          <w:tcPr>
            <w:tcW w:w="4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24F0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diagnosed with IE for whom complete laboratory data were available</w:t>
            </w:r>
          </w:p>
        </w:tc>
        <w:tc>
          <w:tcPr>
            <w:tcW w:w="4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F031" w14:textId="0B75486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ho did not meet Duke’s criteria, age &lt;18 years, patients with inflammatory, autoimmune diseases and cancers</w:t>
            </w:r>
          </w:p>
        </w:tc>
        <w:tc>
          <w:tcPr>
            <w:tcW w:w="151" w:type="dxa"/>
            <w:vAlign w:val="center"/>
            <w:hideMark/>
          </w:tcPr>
          <w:p w14:paraId="756C5BF1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200D5422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77DB19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1D3422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65E553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8D6D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58F677E5" w14:textId="77777777" w:rsidTr="00A0283A">
        <w:trPr>
          <w:trHeight w:val="312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3103C" w14:textId="03188CA4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Turak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4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2C6CE" w14:textId="4C5DCC31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Patients with the diagnosis of definite IE 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B1B42A" w14:textId="4BD7F8AC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4 patients refused to participate in the study, 2 patients had concomitant disseminated intravascular coagulation at admission and another 1 patient with unexplained pancytopenia</w:t>
            </w: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7551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C80C57" w14:paraId="2A57110C" w14:textId="77777777" w:rsidTr="00A0283A">
        <w:trPr>
          <w:trHeight w:val="327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16568" w14:textId="6435907F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Wołynkiewicz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9</w:t>
            </w:r>
          </w:p>
        </w:tc>
        <w:tc>
          <w:tcPr>
            <w:tcW w:w="4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2471" w14:textId="6CF289A6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Patients who met the modified Duke criteria for definit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IE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</w:t>
            </w:r>
          </w:p>
        </w:tc>
        <w:tc>
          <w:tcPr>
            <w:tcW w:w="4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DED6" w14:textId="2F978A3C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51" w:type="dxa"/>
            <w:vAlign w:val="center"/>
            <w:hideMark/>
          </w:tcPr>
          <w:p w14:paraId="7207A522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C80C57" w14:paraId="560B0F7A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35D166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AF204D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7198A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AEBC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7C5BB659" w14:textId="77777777" w:rsidTr="00A0283A">
        <w:trPr>
          <w:trHeight w:val="312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A978" w14:textId="7C6A45C1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Yu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22</w:t>
            </w:r>
          </w:p>
        </w:tc>
        <w:tc>
          <w:tcPr>
            <w:tcW w:w="4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1486" w14:textId="55B680EA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ho met the modified Duke diagnostic criteria for IE</w:t>
            </w:r>
          </w:p>
        </w:tc>
        <w:tc>
          <w:tcPr>
            <w:tcW w:w="4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076F" w14:textId="223FDB1A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Subjects who did not meet modified Duke diagnostic criteria</w:t>
            </w:r>
          </w:p>
        </w:tc>
        <w:tc>
          <w:tcPr>
            <w:tcW w:w="151" w:type="dxa"/>
            <w:vAlign w:val="center"/>
            <w:hideMark/>
          </w:tcPr>
          <w:p w14:paraId="541D1FD9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6CB17390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6F7176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60A2E4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55FBAA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85E5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5CAD2225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DAFB26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E19808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2195D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CFF1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C80C57" w14:paraId="5B1B4DC3" w14:textId="77777777" w:rsidTr="00A0283A">
        <w:trPr>
          <w:trHeight w:val="312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DE39" w14:textId="52E45631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ampino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21</w:t>
            </w:r>
          </w:p>
        </w:tc>
        <w:tc>
          <w:tcPr>
            <w:tcW w:w="4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296B" w14:textId="0A79DD1E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ith a diagnosis of definite IE</w:t>
            </w:r>
          </w:p>
        </w:tc>
        <w:tc>
          <w:tcPr>
            <w:tcW w:w="4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B953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51" w:type="dxa"/>
            <w:vAlign w:val="center"/>
            <w:hideMark/>
          </w:tcPr>
          <w:p w14:paraId="7B287B9E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fr-FR"/>
                <w14:ligatures w14:val="none"/>
              </w:rPr>
            </w:pPr>
          </w:p>
        </w:tc>
      </w:tr>
      <w:tr w:rsidR="000A1B8D" w:rsidRPr="00C80C57" w14:paraId="5FE6DF78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32B4D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20ED4E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CBC59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9B91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0A1B8D" w:rsidRPr="00C80C57" w14:paraId="4321F957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BCAD2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E08CA3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04BD1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6706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</w:tr>
      <w:tr w:rsidR="000A1B8D" w:rsidRPr="003B2111" w14:paraId="1D242DAA" w14:textId="77777777" w:rsidTr="00A0283A">
        <w:trPr>
          <w:trHeight w:val="312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663C" w14:textId="3BB9947A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encir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5</w:t>
            </w:r>
          </w:p>
        </w:tc>
        <w:tc>
          <w:tcPr>
            <w:tcW w:w="4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C74A" w14:textId="447793D9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Patients who met the modified Duke diagnostic criteria for IE</w:t>
            </w:r>
          </w:p>
        </w:tc>
        <w:tc>
          <w:tcPr>
            <w:tcW w:w="4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F4443" w14:textId="5313DEDA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Three patients were excluded from the study because of missing data</w:t>
            </w:r>
          </w:p>
        </w:tc>
        <w:tc>
          <w:tcPr>
            <w:tcW w:w="151" w:type="dxa"/>
            <w:vAlign w:val="center"/>
            <w:hideMark/>
          </w:tcPr>
          <w:p w14:paraId="5F1AAB22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6C792BE3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F8A555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EB67CC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F9E69B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BEEC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74E423C7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7D562B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5F6AAA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BDAB1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A2ED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C80C57" w14:paraId="00F66A75" w14:textId="77777777">
        <w:trPr>
          <w:trHeight w:val="312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D86A5" w14:textId="6B54EA43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Zencirkiran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Agus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19</w:t>
            </w:r>
          </w:p>
        </w:tc>
        <w:tc>
          <w:tcPr>
            <w:tcW w:w="4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63CD" w14:textId="791492CE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dult patients admitted with definite IE based on the modified Duke criteria</w:t>
            </w:r>
          </w:p>
        </w:tc>
        <w:tc>
          <w:tcPr>
            <w:tcW w:w="4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6CB0" w14:textId="2550EC69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151" w:type="dxa"/>
            <w:vAlign w:val="center"/>
            <w:hideMark/>
          </w:tcPr>
          <w:p w14:paraId="4E6E8523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C80C57" w14:paraId="078626A1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5EBCB6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A3A0E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12094F" w14:textId="77777777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F22B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30FA5BC6" w14:textId="77777777" w:rsidTr="00A0283A">
        <w:trPr>
          <w:trHeight w:val="312"/>
        </w:trPr>
        <w:tc>
          <w:tcPr>
            <w:tcW w:w="16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9B25" w14:textId="33B1FF6E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>Zhang et al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fr-FR"/>
                <w14:ligatures w14:val="none"/>
              </w:rPr>
              <w:t xml:space="preserve"> 2022</w:t>
            </w:r>
          </w:p>
        </w:tc>
        <w:tc>
          <w:tcPr>
            <w:tcW w:w="494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BE2C" w14:textId="216FCB23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dult patients diagnosed with IE</w:t>
            </w:r>
          </w:p>
        </w:tc>
        <w:tc>
          <w:tcPr>
            <w:tcW w:w="406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6EC1" w14:textId="3D1969C8" w:rsidR="000A1B8D" w:rsidRPr="00C80C57" w:rsidRDefault="000A1B8D" w:rsidP="000A1B8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 xml:space="preserve">     </w:t>
            </w:r>
            <w:r w:rsidRPr="00C80C57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  <w:t>Age &lt;18 years and incomplete data</w:t>
            </w:r>
          </w:p>
        </w:tc>
        <w:tc>
          <w:tcPr>
            <w:tcW w:w="151" w:type="dxa"/>
            <w:vAlign w:val="center"/>
            <w:hideMark/>
          </w:tcPr>
          <w:p w14:paraId="1DC1DAFA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1DCA42F8" w14:textId="77777777" w:rsidTr="00A0283A">
        <w:trPr>
          <w:trHeight w:val="312"/>
        </w:trPr>
        <w:tc>
          <w:tcPr>
            <w:tcW w:w="16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F8231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94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23B4F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06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A37AA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593C" w14:textId="77777777" w:rsidR="000A1B8D" w:rsidRPr="00C80C57" w:rsidRDefault="000A1B8D" w:rsidP="000A1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A1B8D" w:rsidRPr="003B2111" w14:paraId="71C3B565" w14:textId="77777777" w:rsidTr="00A0283A">
        <w:trPr>
          <w:trHeight w:val="312"/>
        </w:trPr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D46B" w14:textId="77777777" w:rsidR="000A1B8D" w:rsidRPr="00C80C57" w:rsidRDefault="000A1B8D" w:rsidP="000A1B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4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1324" w14:textId="77777777" w:rsidR="000A1B8D" w:rsidRPr="00C80C57" w:rsidRDefault="000A1B8D" w:rsidP="000A1B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4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4391A" w14:textId="77777777" w:rsidR="000A1B8D" w:rsidRPr="00C80C57" w:rsidRDefault="000A1B8D" w:rsidP="000A1B8D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C80C57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51" w:type="dxa"/>
            <w:vAlign w:val="center"/>
            <w:hideMark/>
          </w:tcPr>
          <w:p w14:paraId="32BF58F0" w14:textId="77777777" w:rsidR="000A1B8D" w:rsidRPr="00C80C57" w:rsidRDefault="000A1B8D" w:rsidP="000A1B8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r-FR"/>
                <w14:ligatures w14:val="none"/>
              </w:rPr>
            </w:pPr>
          </w:p>
        </w:tc>
      </w:tr>
    </w:tbl>
    <w:p w14:paraId="2B3E6FCB" w14:textId="77777777" w:rsidR="00041F0A" w:rsidRDefault="00041F0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tbl>
      <w:tblPr>
        <w:tblW w:w="10812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4335"/>
        <w:gridCol w:w="4620"/>
        <w:gridCol w:w="155"/>
      </w:tblGrid>
      <w:tr w:rsidR="00041F0A" w:rsidRPr="003B2111" w14:paraId="32964D43" w14:textId="77777777" w:rsidTr="00041F0A">
        <w:trPr>
          <w:gridAfter w:val="1"/>
          <w:wAfter w:w="155" w:type="dxa"/>
          <w:trHeight w:val="320"/>
        </w:trPr>
        <w:tc>
          <w:tcPr>
            <w:tcW w:w="106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4D1ED" w14:textId="24231FC6" w:rsidR="00041F0A" w:rsidRPr="00041F0A" w:rsidRDefault="00041F0A" w:rsidP="00041F0A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041F0A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Qualitative data for long-term mortality</w:t>
            </w:r>
          </w:p>
        </w:tc>
      </w:tr>
      <w:tr w:rsidR="00041F0A" w:rsidRPr="00041F0A" w14:paraId="08A82127" w14:textId="77777777" w:rsidTr="00041F0A">
        <w:trPr>
          <w:gridAfter w:val="1"/>
          <w:wAfter w:w="155" w:type="dxa"/>
          <w:trHeight w:val="32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1EC6DA" w14:textId="77777777" w:rsidR="00041F0A" w:rsidRPr="00041F0A" w:rsidRDefault="00041F0A" w:rsidP="00041F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41F0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Studies</w:t>
            </w:r>
          </w:p>
        </w:tc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BF65EB" w14:textId="77777777" w:rsidR="00041F0A" w:rsidRPr="00041F0A" w:rsidRDefault="00041F0A" w:rsidP="00041F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41F0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Inclusion criteria</w:t>
            </w:r>
          </w:p>
        </w:tc>
        <w:tc>
          <w:tcPr>
            <w:tcW w:w="4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B5E893" w14:textId="77777777" w:rsidR="00041F0A" w:rsidRPr="00041F0A" w:rsidRDefault="00041F0A" w:rsidP="00041F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041F0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  <w:t>Exclusion criteria</w:t>
            </w:r>
          </w:p>
        </w:tc>
      </w:tr>
      <w:tr w:rsidR="00041F0A" w:rsidRPr="00041F0A" w14:paraId="251B1077" w14:textId="77777777" w:rsidTr="00041F0A">
        <w:trPr>
          <w:gridAfter w:val="1"/>
          <w:wAfter w:w="155" w:type="dxa"/>
          <w:trHeight w:val="433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8F2A" w14:textId="3C97473E" w:rsidR="00041F0A" w:rsidRPr="00041F0A" w:rsidRDefault="00041F0A" w:rsidP="00041F0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fr-FR"/>
                <w14:ligatures w14:val="none"/>
              </w:rPr>
            </w:pPr>
            <w:r w:rsidRPr="00041F0A">
              <w:rPr>
                <w:rFonts w:asciiTheme="majorBidi" w:eastAsia="Times New Roman" w:hAnsiTheme="majorBidi" w:cstheme="majorBidi"/>
                <w:color w:val="000000"/>
                <w:kern w:val="0"/>
                <w:lang w:eastAsia="fr-FR"/>
                <w14:ligatures w14:val="none"/>
              </w:rPr>
              <w:t xml:space="preserve">Sy </w:t>
            </w:r>
            <w:r w:rsidRPr="00041F0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fr-FR"/>
                <w14:ligatures w14:val="none"/>
              </w:rPr>
              <w:t>et al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2011</w:t>
            </w:r>
          </w:p>
        </w:tc>
        <w:tc>
          <w:tcPr>
            <w:tcW w:w="43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D085D" w14:textId="2FF6E138" w:rsidR="00041F0A" w:rsidRPr="00041F0A" w:rsidRDefault="00041F0A" w:rsidP="00041F0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  <w:r w:rsidRPr="00041F0A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  <w:t>Patients with IE based on the modified Duke criteria for a definite or possible diagnosis of IE</w:t>
            </w:r>
          </w:p>
        </w:tc>
        <w:tc>
          <w:tcPr>
            <w:tcW w:w="4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A3E9" w14:textId="75622375" w:rsidR="00041F0A" w:rsidRPr="00041F0A" w:rsidRDefault="00041F0A" w:rsidP="00C6361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  <w:r w:rsidRPr="00041F0A">
              <w:rPr>
                <w:rFonts w:asciiTheme="majorBidi" w:eastAsia="Times New Roman" w:hAnsiTheme="majorBidi" w:cstheme="majorBidi"/>
                <w:color w:val="000000"/>
                <w:kern w:val="0"/>
                <w:lang w:eastAsia="fr-FR"/>
                <w14:ligatures w14:val="none"/>
              </w:rPr>
              <w:t>-</w:t>
            </w:r>
          </w:p>
        </w:tc>
      </w:tr>
      <w:tr w:rsidR="00041F0A" w:rsidRPr="00041F0A" w14:paraId="2227049B" w14:textId="77777777" w:rsidTr="00041F0A">
        <w:trPr>
          <w:trHeight w:val="320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37183" w14:textId="77777777" w:rsidR="00041F0A" w:rsidRPr="00041F0A" w:rsidRDefault="00041F0A" w:rsidP="00041F0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33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365E9F" w14:textId="77777777" w:rsidR="00041F0A" w:rsidRPr="00041F0A" w:rsidRDefault="00041F0A" w:rsidP="00041F0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46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8BDCC" w14:textId="77777777" w:rsidR="00041F0A" w:rsidRPr="00041F0A" w:rsidRDefault="00041F0A" w:rsidP="00041F0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1240" w14:textId="77777777" w:rsidR="00041F0A" w:rsidRPr="00041F0A" w:rsidRDefault="00041F0A" w:rsidP="00041F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</w:p>
        </w:tc>
      </w:tr>
      <w:tr w:rsidR="00041F0A" w:rsidRPr="003B2111" w14:paraId="647DB0AA" w14:textId="77777777" w:rsidTr="00041F0A">
        <w:trPr>
          <w:trHeight w:val="32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4F285" w14:textId="485C3CD5" w:rsidR="00041F0A" w:rsidRPr="00041F0A" w:rsidRDefault="00041F0A" w:rsidP="00041F0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lang w:eastAsia="fr-FR"/>
                <w14:ligatures w14:val="none"/>
              </w:rPr>
              <w:t xml:space="preserve">Varela </w:t>
            </w:r>
            <w:r w:rsidRPr="00041F0A">
              <w:rPr>
                <w:rFonts w:asciiTheme="majorBidi" w:eastAsia="Times New Roman" w:hAnsiTheme="majorBidi" w:cstheme="majorBidi"/>
                <w:color w:val="000000"/>
                <w:kern w:val="0"/>
                <w:lang w:eastAsia="fr-FR"/>
                <w14:ligatures w14:val="none"/>
              </w:rPr>
              <w:t xml:space="preserve">Barca </w:t>
            </w:r>
            <w:r w:rsidRPr="00041F0A"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fr-FR"/>
                <w14:ligatures w14:val="none"/>
              </w:rPr>
              <w:t>et al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kern w:val="0"/>
                <w:lang w:eastAsia="fr-FR"/>
                <w14:ligatures w14:val="none"/>
              </w:rPr>
              <w:t xml:space="preserve"> 2018</w:t>
            </w:r>
          </w:p>
        </w:tc>
        <w:tc>
          <w:tcPr>
            <w:tcW w:w="4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A439" w14:textId="1596823C" w:rsidR="00041F0A" w:rsidRPr="00041F0A" w:rsidRDefault="00041F0A" w:rsidP="00041F0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  <w:r w:rsidRPr="00041F0A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  <w:t>Patients diagnosed with active left side IE based on the modified Duke criteria who underwent surgery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0D242" w14:textId="6E709E2C" w:rsidR="00041F0A" w:rsidRPr="00041F0A" w:rsidRDefault="00041F0A" w:rsidP="00041F0A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  <w:r w:rsidRPr="00041F0A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  <w:t xml:space="preserve">Cases of IE exclusively related to cardiac implantable electronic devices and cases of </w:t>
            </w:r>
            <w:r w:rsidR="004E6E30" w:rsidRPr="00041F0A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  <w:t>right-side</w:t>
            </w:r>
            <w:r w:rsidRPr="00041F0A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  <w:t xml:space="preserve"> IE</w:t>
            </w:r>
          </w:p>
        </w:tc>
        <w:tc>
          <w:tcPr>
            <w:tcW w:w="155" w:type="dxa"/>
            <w:vAlign w:val="center"/>
          </w:tcPr>
          <w:p w14:paraId="1D0F069F" w14:textId="77777777" w:rsidR="00041F0A" w:rsidRPr="00041F0A" w:rsidRDefault="00041F0A" w:rsidP="00041F0A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US" w:eastAsia="fr-FR"/>
                <w14:ligatures w14:val="none"/>
              </w:rPr>
            </w:pPr>
          </w:p>
        </w:tc>
      </w:tr>
      <w:tr w:rsidR="00041F0A" w:rsidRPr="003B2111" w14:paraId="46360F22" w14:textId="77777777" w:rsidTr="00041F0A">
        <w:trPr>
          <w:trHeight w:val="320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E6A3" w14:textId="77777777" w:rsidR="00041F0A" w:rsidRPr="003B2111" w:rsidRDefault="00041F0A" w:rsidP="00041F0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  <w:r w:rsidRPr="003B2111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4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AAF1" w14:textId="77777777" w:rsidR="00041F0A" w:rsidRPr="003B2111" w:rsidRDefault="00041F0A" w:rsidP="00041F0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  <w:r w:rsidRPr="003B2111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4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D470" w14:textId="77777777" w:rsidR="00041F0A" w:rsidRPr="003B2111" w:rsidRDefault="00041F0A" w:rsidP="00041F0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</w:pPr>
            <w:r w:rsidRPr="003B2111">
              <w:rPr>
                <w:rFonts w:asciiTheme="majorBidi" w:eastAsia="Times New Roman" w:hAnsiTheme="majorBidi" w:cstheme="majorBidi"/>
                <w:color w:val="000000"/>
                <w:kern w:val="0"/>
                <w:lang w:val="en-US" w:eastAsia="fr-FR"/>
                <w14:ligatures w14:val="none"/>
              </w:rPr>
              <w:t> </w:t>
            </w:r>
          </w:p>
        </w:tc>
        <w:tc>
          <w:tcPr>
            <w:tcW w:w="155" w:type="dxa"/>
            <w:vAlign w:val="center"/>
            <w:hideMark/>
          </w:tcPr>
          <w:p w14:paraId="095CBFC8" w14:textId="77777777" w:rsidR="00041F0A" w:rsidRPr="003B2111" w:rsidRDefault="00041F0A" w:rsidP="00041F0A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lang w:val="en-US" w:eastAsia="fr-FR"/>
                <w14:ligatures w14:val="none"/>
              </w:rPr>
            </w:pPr>
          </w:p>
        </w:tc>
      </w:tr>
    </w:tbl>
    <w:p w14:paraId="3E461B63" w14:textId="77777777" w:rsidR="00041F0A" w:rsidRDefault="00041F0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F35A5AC" w14:textId="77777777" w:rsidR="003136E6" w:rsidRDefault="003136E6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0A612DE2" w14:textId="77777777" w:rsidR="00041F0A" w:rsidRDefault="00041F0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490E1ACD" w14:textId="6D12EED4" w:rsidR="00B17E98" w:rsidRPr="00247747" w:rsidRDefault="00B17E98" w:rsidP="00B17E98">
      <w:pPr>
        <w:rPr>
          <w:rFonts w:asciiTheme="majorBidi" w:hAnsiTheme="majorBidi" w:cstheme="majorBidi"/>
          <w:sz w:val="24"/>
          <w:szCs w:val="24"/>
          <w:lang w:val="en-US"/>
        </w:rPr>
      </w:pPr>
      <w:r w:rsidRPr="00247747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Fig1.</w:t>
      </w:r>
      <w:r w:rsidRPr="00247747">
        <w:rPr>
          <w:rFonts w:asciiTheme="majorBidi" w:hAnsiTheme="majorBidi" w:cstheme="majorBidi"/>
          <w:sz w:val="24"/>
          <w:szCs w:val="24"/>
          <w:lang w:val="en-US"/>
        </w:rPr>
        <w:t xml:space="preserve"> Funnel plots of included studies for: A. </w:t>
      </w:r>
      <w:r>
        <w:rPr>
          <w:rFonts w:asciiTheme="majorBidi" w:hAnsiTheme="majorBidi" w:cstheme="majorBidi"/>
          <w:sz w:val="24"/>
          <w:szCs w:val="24"/>
          <w:lang w:val="en-US"/>
        </w:rPr>
        <w:t>Dichotomous data</w:t>
      </w:r>
      <w:r w:rsidRPr="00247747">
        <w:rPr>
          <w:rFonts w:asciiTheme="majorBidi" w:hAnsiTheme="majorBidi" w:cstheme="majorBidi"/>
          <w:sz w:val="24"/>
          <w:szCs w:val="24"/>
          <w:lang w:val="en-US"/>
        </w:rPr>
        <w:t xml:space="preserve">; B. </w:t>
      </w:r>
      <w:r>
        <w:rPr>
          <w:rFonts w:asciiTheme="majorBidi" w:hAnsiTheme="majorBidi" w:cstheme="majorBidi"/>
          <w:sz w:val="24"/>
          <w:szCs w:val="24"/>
          <w:lang w:val="en-US"/>
        </w:rPr>
        <w:t>Continuous data</w:t>
      </w:r>
      <w:r w:rsidRPr="00247747">
        <w:rPr>
          <w:rFonts w:asciiTheme="majorBidi" w:hAnsiTheme="majorBidi" w:cstheme="majorBidi"/>
          <w:sz w:val="24"/>
          <w:szCs w:val="24"/>
          <w:lang w:val="en-US"/>
        </w:rPr>
        <w:t>; C. Follow-up mortality.</w:t>
      </w:r>
    </w:p>
    <w:tbl>
      <w:tblPr>
        <w:tblStyle w:val="Grilledutableau"/>
        <w:tblW w:w="10189" w:type="dxa"/>
        <w:tblLayout w:type="fixed"/>
        <w:tblLook w:val="04A0" w:firstRow="1" w:lastRow="0" w:firstColumn="1" w:lastColumn="0" w:noHBand="0" w:noVBand="1"/>
      </w:tblPr>
      <w:tblGrid>
        <w:gridCol w:w="3346"/>
        <w:gridCol w:w="3349"/>
        <w:gridCol w:w="3494"/>
      </w:tblGrid>
      <w:tr w:rsidR="00B17E98" w14:paraId="469F287A" w14:textId="77777777" w:rsidTr="00B17E98">
        <w:trPr>
          <w:trHeight w:val="2710"/>
        </w:trPr>
        <w:tc>
          <w:tcPr>
            <w:tcW w:w="3346" w:type="dxa"/>
          </w:tcPr>
          <w:p w14:paraId="3D26FEB1" w14:textId="77777777" w:rsidR="00B17E98" w:rsidRPr="00247747" w:rsidRDefault="00B17E9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47747">
              <w:rPr>
                <w:rFonts w:asciiTheme="majorBidi" w:hAnsiTheme="majorBidi" w:cstheme="majorBidi"/>
                <w:sz w:val="24"/>
                <w:szCs w:val="24"/>
              </w:rPr>
              <w:t>A.</w:t>
            </w:r>
          </w:p>
          <w:p w14:paraId="1C05AC70" w14:textId="3E33EE78" w:rsidR="00B17E98" w:rsidRDefault="00B17E98">
            <w:r>
              <w:rPr>
                <w:noProof/>
              </w:rPr>
              <w:drawing>
                <wp:inline distT="0" distB="0" distL="0" distR="0" wp14:anchorId="25E0F474" wp14:editId="420EC229">
                  <wp:extent cx="2074545" cy="1391920"/>
                  <wp:effectExtent l="0" t="0" r="1905" b="0"/>
                  <wp:docPr id="1197795113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4545" cy="1391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49" w:type="dxa"/>
          </w:tcPr>
          <w:p w14:paraId="20B4F9E4" w14:textId="77777777" w:rsidR="00B17E98" w:rsidRPr="00247747" w:rsidRDefault="00B17E98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47747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B. </w:t>
            </w:r>
          </w:p>
          <w:p w14:paraId="59E351F4" w14:textId="360C478C" w:rsidR="00B17E98" w:rsidRDefault="00B17E98">
            <w:r>
              <w:rPr>
                <w:noProof/>
              </w:rPr>
              <w:drawing>
                <wp:inline distT="0" distB="0" distL="0" distR="0" wp14:anchorId="2150C776" wp14:editId="6E16CB28">
                  <wp:extent cx="1978660" cy="1405956"/>
                  <wp:effectExtent l="0" t="0" r="2540" b="3810"/>
                  <wp:docPr id="66484168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2753" cy="14088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4" w:type="dxa"/>
          </w:tcPr>
          <w:p w14:paraId="00CBEB57" w14:textId="77777777" w:rsidR="00B17E98" w:rsidRPr="00247747" w:rsidRDefault="00B17E98">
            <w:pPr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247747">
              <w:rPr>
                <w:rFonts w:asciiTheme="majorBidi" w:hAnsiTheme="majorBidi" w:cstheme="majorBidi"/>
                <w:noProof/>
                <w:sz w:val="24"/>
                <w:szCs w:val="24"/>
              </w:rPr>
              <w:t xml:space="preserve">C. </w:t>
            </w:r>
          </w:p>
          <w:p w14:paraId="2A101916" w14:textId="5F59F10D" w:rsidR="00B17E98" w:rsidRDefault="00B17E98">
            <w:r>
              <w:rPr>
                <w:noProof/>
              </w:rPr>
              <w:drawing>
                <wp:inline distT="0" distB="0" distL="0" distR="0" wp14:anchorId="18816541" wp14:editId="69F182E9">
                  <wp:extent cx="1978660" cy="1384814"/>
                  <wp:effectExtent l="0" t="0" r="2540" b="6350"/>
                  <wp:docPr id="1733004329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406" cy="13867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AA016C" w14:textId="62E09A3C" w:rsidR="0034593E" w:rsidRDefault="0034593E" w:rsidP="00B17E98"/>
    <w:p w14:paraId="7E2F9C7E" w14:textId="1D29D18D" w:rsidR="00DD6CC6" w:rsidRPr="00C20FE0" w:rsidRDefault="00DD6CC6" w:rsidP="00C20FE0">
      <w:pPr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247747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  <w:r w:rsidRPr="0024774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C20FE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C20FE0" w:rsidRPr="00C20FE0">
        <w:rPr>
          <w:rFonts w:asciiTheme="majorBidi" w:hAnsiTheme="majorBidi" w:cstheme="majorBidi"/>
          <w:sz w:val="24"/>
          <w:szCs w:val="24"/>
          <w:lang w:val="en-US"/>
        </w:rPr>
        <w:t>Subgroup analyses of in-hospital mortality based on clinical characteristics (surgery, patients admitted to ICU, pediatric patients, and IE general population)</w:t>
      </w:r>
      <w:r w:rsidR="00C20FE0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03938AE8" w14:textId="77777777" w:rsidR="00DD6CC6" w:rsidRDefault="00DD6CC6" w:rsidP="00DD6CC6">
      <w:r>
        <w:rPr>
          <w:noProof/>
        </w:rPr>
        <w:drawing>
          <wp:inline distT="0" distB="0" distL="0" distR="0" wp14:anchorId="415C4CF3" wp14:editId="0D00F014">
            <wp:extent cx="5760720" cy="4589145"/>
            <wp:effectExtent l="0" t="0" r="0" b="1905"/>
            <wp:docPr id="126536167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8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4A6F2" w14:textId="6858CF2F" w:rsidR="00DD6CC6" w:rsidRDefault="00DD6CC6" w:rsidP="00C20FE0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247747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Fig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  <w:r w:rsidRPr="00247747">
        <w:rPr>
          <w:rFonts w:asciiTheme="majorBidi" w:hAnsiTheme="majorBidi" w:cstheme="majorBidi"/>
          <w:b/>
          <w:bCs/>
          <w:sz w:val="24"/>
          <w:szCs w:val="24"/>
          <w:lang w:val="en-US"/>
        </w:rPr>
        <w:t>.</w:t>
      </w:r>
      <w:r w:rsidR="00C20FE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="00C20FE0" w:rsidRPr="00C20FE0">
        <w:rPr>
          <w:rFonts w:asciiTheme="majorBidi" w:hAnsiTheme="majorBidi" w:cstheme="majorBidi"/>
          <w:sz w:val="24"/>
          <w:szCs w:val="24"/>
          <w:lang w:val="en-US"/>
        </w:rPr>
        <w:t>Subgroup analyses of platelet counts based on clinical characteristics (surgery and IE general population)</w:t>
      </w:r>
      <w:r w:rsidR="00C20FE0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3AC56263" w14:textId="1453E3F3" w:rsidR="00DD6CC6" w:rsidRDefault="008316D8" w:rsidP="00DD6CC6">
      <w:r>
        <w:rPr>
          <w:noProof/>
        </w:rPr>
        <w:lastRenderedPageBreak/>
        <w:drawing>
          <wp:inline distT="0" distB="0" distL="0" distR="0" wp14:anchorId="09602577" wp14:editId="1715543C">
            <wp:extent cx="5760720" cy="3108325"/>
            <wp:effectExtent l="0" t="0" r="0" b="0"/>
            <wp:docPr id="174607613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0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B5243" w14:textId="77777777" w:rsidR="00DD6CC6" w:rsidRDefault="00DD6CC6" w:rsidP="00B17E98"/>
    <w:sectPr w:rsidR="00DD6C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71D38"/>
    <w:multiLevelType w:val="hybridMultilevel"/>
    <w:tmpl w:val="2CD437B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E572AF"/>
    <w:multiLevelType w:val="hybridMultilevel"/>
    <w:tmpl w:val="2DD23FF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856066">
    <w:abstractNumId w:val="0"/>
  </w:num>
  <w:num w:numId="2" w16cid:durableId="14300068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35B"/>
    <w:rsid w:val="00010BB8"/>
    <w:rsid w:val="00016DF5"/>
    <w:rsid w:val="00041F0A"/>
    <w:rsid w:val="000A1B8D"/>
    <w:rsid w:val="00101B31"/>
    <w:rsid w:val="00104448"/>
    <w:rsid w:val="00183C7C"/>
    <w:rsid w:val="001947F2"/>
    <w:rsid w:val="001B0B02"/>
    <w:rsid w:val="002339A6"/>
    <w:rsid w:val="002512D7"/>
    <w:rsid w:val="002B2496"/>
    <w:rsid w:val="003136E6"/>
    <w:rsid w:val="0034593E"/>
    <w:rsid w:val="00371775"/>
    <w:rsid w:val="003B2111"/>
    <w:rsid w:val="00475FF9"/>
    <w:rsid w:val="004E6E30"/>
    <w:rsid w:val="005224A5"/>
    <w:rsid w:val="00536E70"/>
    <w:rsid w:val="0065463A"/>
    <w:rsid w:val="00724731"/>
    <w:rsid w:val="007360D9"/>
    <w:rsid w:val="007F3F6A"/>
    <w:rsid w:val="008316D8"/>
    <w:rsid w:val="00833D48"/>
    <w:rsid w:val="008774BC"/>
    <w:rsid w:val="008900D3"/>
    <w:rsid w:val="0089257B"/>
    <w:rsid w:val="008D1B3E"/>
    <w:rsid w:val="009975D0"/>
    <w:rsid w:val="00A0283A"/>
    <w:rsid w:val="00A958AA"/>
    <w:rsid w:val="00AA1B3E"/>
    <w:rsid w:val="00AB5D27"/>
    <w:rsid w:val="00AE4CA5"/>
    <w:rsid w:val="00B17E98"/>
    <w:rsid w:val="00C20FE0"/>
    <w:rsid w:val="00C6361C"/>
    <w:rsid w:val="00C80C57"/>
    <w:rsid w:val="00D5635B"/>
    <w:rsid w:val="00DD6CC6"/>
    <w:rsid w:val="00DF6218"/>
    <w:rsid w:val="00E0638A"/>
    <w:rsid w:val="00EC1CC1"/>
    <w:rsid w:val="00F16035"/>
    <w:rsid w:val="00F75A4D"/>
    <w:rsid w:val="00FE3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1DBD0"/>
  <w15:docId w15:val="{628B0BA1-4F18-414F-9B16-3864A6ED0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35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56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536E70"/>
    <w:pPr>
      <w:ind w:left="720"/>
      <w:contextualSpacing/>
    </w:pPr>
  </w:style>
  <w:style w:type="table" w:styleId="Grilledutableau">
    <w:name w:val="Table Grid"/>
    <w:basedOn w:val="TableauNormal"/>
    <w:uiPriority w:val="39"/>
    <w:rsid w:val="00B17E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8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9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4</TotalTime>
  <Pages>5</Pages>
  <Words>890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</dc:creator>
  <cp:keywords/>
  <dc:description/>
  <cp:lastModifiedBy>Sc</cp:lastModifiedBy>
  <cp:revision>9</cp:revision>
  <dcterms:created xsi:type="dcterms:W3CDTF">2025-03-29T00:32:00Z</dcterms:created>
  <dcterms:modified xsi:type="dcterms:W3CDTF">2025-07-20T20:01:00Z</dcterms:modified>
</cp:coreProperties>
</file>